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9FFE6" w14:textId="62D2D8F0" w:rsidR="00F737BA" w:rsidRPr="00D6108D" w:rsidRDefault="00F737BA" w:rsidP="00F737BA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6"/>
        <w:tblW w:w="10615" w:type="dxa"/>
        <w:tblLook w:val="04A0" w:firstRow="1" w:lastRow="0" w:firstColumn="1" w:lastColumn="0" w:noHBand="0" w:noVBand="1"/>
      </w:tblPr>
      <w:tblGrid>
        <w:gridCol w:w="860"/>
        <w:gridCol w:w="7220"/>
        <w:gridCol w:w="2535"/>
      </w:tblGrid>
      <w:tr w:rsidR="00F737BA" w:rsidRPr="00E64453" w14:paraId="58A179C1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EE8C" w14:textId="77777777" w:rsidR="00F737BA" w:rsidRPr="00E64453" w:rsidRDefault="00F737BA" w:rsidP="002E0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11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O</w:t>
            </w:r>
            <w:r w:rsidRPr="00E64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</w:t>
            </w:r>
            <w:r w:rsidRPr="00A11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gos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6274" w14:textId="77777777" w:rsidR="00F737BA" w:rsidRPr="00E64453" w:rsidRDefault="00F737BA" w:rsidP="002E0C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11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Pr="00E64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quence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BDB3" w14:textId="77777777" w:rsidR="00F737BA" w:rsidRPr="00E64453" w:rsidRDefault="00F737BA" w:rsidP="002E0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11B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</w:t>
            </w:r>
            <w:r w:rsidRPr="00E64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ole</w:t>
            </w:r>
          </w:p>
        </w:tc>
      </w:tr>
      <w:tr w:rsidR="00F737BA" w:rsidRPr="00E64453" w14:paraId="474AB4B0" w14:textId="77777777" w:rsidTr="002E0CBA">
        <w:trPr>
          <w:trHeight w:val="327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D960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MB37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FFCE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ACTGCAGGCGTTTAACGTC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6A0F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pstream DivIVA</w:t>
            </w:r>
          </w:p>
        </w:tc>
      </w:tr>
      <w:tr w:rsidR="00F737BA" w:rsidRPr="00E64453" w14:paraId="248DAE9C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ABDE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MB37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14A7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acaccgccataaactatcatatcgtcttaCTCAAGGAGATGATCCCAATCG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1C91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-terminal 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</w:t>
            </w: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aa (+erm)</w:t>
            </w:r>
          </w:p>
        </w:tc>
      </w:tr>
      <w:tr w:rsidR="00F737BA" w:rsidRPr="00E64453" w14:paraId="02DA855A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5888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MB37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4CA5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ggaggtgtagcatgtctcATTCTCTGATTATCTTGACATTTTCTTAGCTTG</w:t>
            </w:r>
            <w:proofErr w:type="spellEnd"/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3DB8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ownstream DivIVA</w:t>
            </w:r>
          </w:p>
        </w:tc>
      </w:tr>
      <w:tr w:rsidR="00F737BA" w:rsidRPr="00E64453" w14:paraId="3ADCFD6D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8871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MB37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1A1E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TTTCCGTCTTTTACACCAAAAGC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AAD1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ownstream DivIVA</w:t>
            </w:r>
          </w:p>
        </w:tc>
      </w:tr>
      <w:tr w:rsidR="00F737BA" w:rsidRPr="00E64453" w14:paraId="762C1BD5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0ED8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EM3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62E9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tacaccgccataaactatcatatcgtcttaTTTCAGAAGATCAAGCTGAGCTTCAATC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7ACE" w14:textId="499C40D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-terminal 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</w:t>
            </w: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 (+erm)</w:t>
            </w:r>
          </w:p>
        </w:tc>
      </w:tr>
      <w:tr w:rsidR="00F737BA" w:rsidRPr="00E64453" w14:paraId="12DBB254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A2E8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EM4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60BF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AGACATGCTACACCTCCGG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3748" w14:textId="77777777" w:rsidR="00F737BA" w:rsidRPr="00E64453" w:rsidRDefault="00F737BA" w:rsidP="002E0CB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E64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 cassette</w:t>
            </w:r>
          </w:p>
        </w:tc>
      </w:tr>
    </w:tbl>
    <w:p w14:paraId="0F0162CF" w14:textId="7CEE4142" w:rsidR="00DB0769" w:rsidRDefault="00DB0769"/>
    <w:p w14:paraId="556A0686" w14:textId="77777777" w:rsidR="00F728B4" w:rsidRPr="00D6108D" w:rsidRDefault="00F728B4" w:rsidP="00F728B4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7532885"/>
      <w:r w:rsidRPr="00D6108D">
        <w:rPr>
          <w:rFonts w:ascii="Times New Roman" w:hAnsi="Times New Roman" w:cs="Times New Roman"/>
          <w:b/>
        </w:rPr>
        <w:t>Table S3 –</w:t>
      </w:r>
      <w:r w:rsidRPr="00D6108D">
        <w:rPr>
          <w:rFonts w:ascii="Times New Roman" w:hAnsi="Times New Roman" w:cs="Times New Roman"/>
        </w:rPr>
        <w:t xml:space="preserve"> The primers used in this study.</w:t>
      </w:r>
      <w:bookmarkEnd w:id="0"/>
    </w:p>
    <w:p w14:paraId="5B4A88AC" w14:textId="77777777" w:rsidR="00F728B4" w:rsidRDefault="00F728B4">
      <w:bookmarkStart w:id="1" w:name="_GoBack"/>
      <w:bookmarkEnd w:id="1"/>
    </w:p>
    <w:sectPr w:rsidR="00F72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BA"/>
    <w:rsid w:val="00464CFD"/>
    <w:rsid w:val="00DB0769"/>
    <w:rsid w:val="00DD5C13"/>
    <w:rsid w:val="00F728B4"/>
    <w:rsid w:val="00F7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090CB"/>
  <w15:chartTrackingRefBased/>
  <w15:docId w15:val="{96EFD6FF-A583-4E74-A454-AB7E3BDB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7B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dzinski</dc:creator>
  <cp:keywords/>
  <dc:description/>
  <cp:lastModifiedBy>Nikolai Radzinski</cp:lastModifiedBy>
  <cp:revision>3</cp:revision>
  <dcterms:created xsi:type="dcterms:W3CDTF">2019-04-30T21:07:00Z</dcterms:created>
  <dcterms:modified xsi:type="dcterms:W3CDTF">2019-05-06T14:10:00Z</dcterms:modified>
</cp:coreProperties>
</file>